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F7A49EB" w:rsidR="000035D5" w:rsidRDefault="000035D5">
                            <w:r>
                              <w:t xml:space="preserve">Reported on page number: </w:t>
                            </w:r>
                            <w:r w:rsidR="00A81861">
                              <w:t>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2F7A49EB" w:rsidR="000035D5" w:rsidRDefault="000035D5">
                      <w:r>
                        <w:t xml:space="preserve">Reported on page number: </w:t>
                      </w:r>
                      <w:r w:rsidR="00A81861">
                        <w:t>1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DB4974C" w:rsidR="000035D5" w:rsidRDefault="000035D5" w:rsidP="000035D5">
                            <w:r>
                              <w:t xml:space="preserve">Reported on page number: </w:t>
                            </w:r>
                            <w:r w:rsidR="00A81861">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7DB4974C" w:rsidR="000035D5" w:rsidRDefault="000035D5" w:rsidP="000035D5">
                      <w:r>
                        <w:t xml:space="preserve">Reported on page number: </w:t>
                      </w:r>
                      <w:r w:rsidR="00A81861">
                        <w:t>Not applicabl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24987B7" w:rsidR="000035D5" w:rsidRDefault="00227A13" w:rsidP="000035D5">
                            <w:r>
                              <w:t>Yes, the study involves local collaborators that are residents of the country where research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624987B7" w:rsidR="000035D5" w:rsidRDefault="00227A13" w:rsidP="000035D5">
                      <w:r>
                        <w:t>Yes, the study involves local collaborators that are residents of the country where research was conducted.</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4AABCEA" w:rsidR="000035D5" w:rsidRDefault="00D55F42" w:rsidP="000035D5">
                            <w:r>
                              <w:t xml:space="preserve">The leaders of hospital departments and the hospital administration are engaged before a hospital joins the network </w:t>
                            </w:r>
                            <w:proofErr w:type="gramStart"/>
                            <w:r>
                              <w:t>to  explain</w:t>
                            </w:r>
                            <w:proofErr w:type="gramEnd"/>
                            <w:r>
                              <w:t xml:space="preserve"> what the research is abou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24AABCEA" w:rsidR="000035D5" w:rsidRDefault="00D55F42" w:rsidP="000035D5">
                      <w:r>
                        <w:t xml:space="preserve">The leaders of hospital departments and the hospital administration are engaged before a hospital joins the network </w:t>
                      </w:r>
                      <w:proofErr w:type="gramStart"/>
                      <w:r>
                        <w:t>to  explain</w:t>
                      </w:r>
                      <w:proofErr w:type="gramEnd"/>
                      <w:r>
                        <w:t xml:space="preserve"> what the research is abou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E51FB68" w:rsidR="000035D5" w:rsidRDefault="00D55F42" w:rsidP="000035D5">
                            <w:r>
                              <w:t xml:space="preserve">The members of the local </w:t>
                            </w:r>
                            <w:proofErr w:type="gramStart"/>
                            <w:r>
                              <w:t>community(</w:t>
                            </w:r>
                            <w:proofErr w:type="gramEnd"/>
                            <w:r>
                              <w:t>network of hospitals) have a long term relationship with the research team and regularly give input on priority research areas and anticipated outcom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4E51FB68" w:rsidR="000035D5" w:rsidRDefault="00D55F42" w:rsidP="000035D5">
                      <w:r>
                        <w:t xml:space="preserve">The members of the local </w:t>
                      </w:r>
                      <w:proofErr w:type="gramStart"/>
                      <w:r>
                        <w:t>community(</w:t>
                      </w:r>
                      <w:proofErr w:type="gramEnd"/>
                      <w:r>
                        <w:t>network of hospitals) have a long term relationship with the research team and regularly give input on priority research areas and anticipated outcome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CD3E48F" w:rsidR="000035D5" w:rsidRDefault="00D55F42" w:rsidP="000035D5">
                            <w:r>
                              <w:t>The informed consent documents are written in English which is the main language of communication. They forms are also reviewed by the ethical review bodies to ensure that the language used is clear. Stakeholders are also encouraged to seek clarification during the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6CD3E48F" w:rsidR="000035D5" w:rsidRDefault="00D55F42" w:rsidP="000035D5">
                      <w:r>
                        <w:t>The informed consent documents are written in English which is the main language of communication. They forms are also reviewed by the ethical review bodies to ensure that the language used is clear. Stakeholders are also encouraged to seek clarification during the research.</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6A173C8" w:rsidR="000035D5" w:rsidRDefault="00227A13" w:rsidP="000035D5">
                            <w:r>
                              <w:t>The research findings will be made available to stakeholders through presentations and summary reports that are shared within the network of hospitals or through network meeting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56A173C8" w:rsidR="000035D5" w:rsidRDefault="00227A13" w:rsidP="000035D5">
                      <w:r>
                        <w:t>The research findings will be made available to stakeholders through presentations and summary reports that are shared within the network of hospitals or through network meetings.</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D623A">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9E88E9" w14:textId="77777777" w:rsidR="000D623A" w:rsidRDefault="000D623A" w:rsidP="00F57A3B">
      <w:r>
        <w:separator/>
      </w:r>
    </w:p>
  </w:endnote>
  <w:endnote w:type="continuationSeparator" w:id="0">
    <w:p w14:paraId="3BFF9367" w14:textId="77777777" w:rsidR="000D623A" w:rsidRDefault="000D623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5E9738" w14:textId="77777777" w:rsidR="000D623A" w:rsidRDefault="000D623A" w:rsidP="00F57A3B">
      <w:r>
        <w:separator/>
      </w:r>
    </w:p>
  </w:footnote>
  <w:footnote w:type="continuationSeparator" w:id="0">
    <w:p w14:paraId="6BD6CA42" w14:textId="77777777" w:rsidR="000D623A" w:rsidRDefault="000D623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MyMjQ1MTAwNTc0NbZU0lEKTi0uzszPAykwqgUAjjmbfywAAAA="/>
    <w:docVar w:name="StyleGuidePreference" w:val="0"/>
  </w:docVars>
  <w:rsids>
    <w:rsidRoot w:val="00F57A3B"/>
    <w:rsid w:val="000035D5"/>
    <w:rsid w:val="000D623A"/>
    <w:rsid w:val="000F365D"/>
    <w:rsid w:val="00116E71"/>
    <w:rsid w:val="00153725"/>
    <w:rsid w:val="00227A13"/>
    <w:rsid w:val="00335779"/>
    <w:rsid w:val="00374BDF"/>
    <w:rsid w:val="003E4280"/>
    <w:rsid w:val="00431F15"/>
    <w:rsid w:val="004A7A57"/>
    <w:rsid w:val="00534773"/>
    <w:rsid w:val="00541C18"/>
    <w:rsid w:val="00580384"/>
    <w:rsid w:val="0069423E"/>
    <w:rsid w:val="00831ADE"/>
    <w:rsid w:val="00841F25"/>
    <w:rsid w:val="008B4507"/>
    <w:rsid w:val="009364D9"/>
    <w:rsid w:val="00A43F5B"/>
    <w:rsid w:val="00A81861"/>
    <w:rsid w:val="00D55F42"/>
    <w:rsid w:val="00D70450"/>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aomi Muinga</cp:lastModifiedBy>
  <cp:revision>3</cp:revision>
  <dcterms:created xsi:type="dcterms:W3CDTF">2022-05-17T12:11:00Z</dcterms:created>
  <dcterms:modified xsi:type="dcterms:W3CDTF">2022-05-17T12:11:00Z</dcterms:modified>
</cp:coreProperties>
</file>